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FC8" w:rsidRPr="003C3D6E" w:rsidRDefault="00C9715B" w:rsidP="003C3D6E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3C3D6E">
        <w:rPr>
          <w:rFonts w:ascii="Times New Roman" w:hAnsi="Times New Roman"/>
          <w:b/>
          <w:sz w:val="24"/>
          <w:szCs w:val="24"/>
        </w:rPr>
        <w:t>INTERVIU SCURT DE COTARE A TULBURĂRII DE STRES POSTTRAUMATIC (SPRINT)</w:t>
      </w:r>
    </w:p>
    <w:p w:rsidR="00AC0FC8" w:rsidRPr="003C3D6E" w:rsidRDefault="00AC0FC8" w:rsidP="003C3D6E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3C3D6E">
        <w:rPr>
          <w:rFonts w:ascii="Times New Roman" w:hAnsi="Times New Roman"/>
          <w:sz w:val="24"/>
          <w:szCs w:val="24"/>
        </w:rPr>
        <w:t xml:space="preserve">Vă rugăm să precizați care a fost evenimentul traumatizant </w:t>
      </w:r>
      <w:r w:rsidR="00D90CCC" w:rsidRPr="003C3D6E">
        <w:rPr>
          <w:rFonts w:ascii="Times New Roman" w:hAnsi="Times New Roman"/>
          <w:sz w:val="24"/>
          <w:szCs w:val="24"/>
        </w:rPr>
        <w:t>care v-a afectat cel mai tare:</w:t>
      </w:r>
      <w:r w:rsidRPr="003C3D6E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640" w:type="dxa"/>
        <w:tblInd w:w="-274" w:type="dxa"/>
        <w:tblLayout w:type="fixed"/>
        <w:tblCellMar>
          <w:left w:w="0" w:type="dxa"/>
          <w:right w:w="0" w:type="dxa"/>
        </w:tblCellMar>
        <w:tblLook w:val="0000"/>
      </w:tblPr>
      <w:tblGrid>
        <w:gridCol w:w="426"/>
        <w:gridCol w:w="5954"/>
        <w:gridCol w:w="652"/>
        <w:gridCol w:w="652"/>
        <w:gridCol w:w="652"/>
        <w:gridCol w:w="652"/>
        <w:gridCol w:w="652"/>
      </w:tblGrid>
      <w:tr w:rsidR="003C3D6E" w:rsidRPr="003C3D6E" w:rsidTr="003C3D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C3D6E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Deloc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Puțin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Mode</w:t>
            </w:r>
          </w:p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Mult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Foarte</w:t>
            </w:r>
          </w:p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mult</w:t>
            </w:r>
          </w:p>
        </w:tc>
      </w:tr>
      <w:tr w:rsidR="003C3D6E" w:rsidRPr="003C3D6E" w:rsidTr="003C3D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5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Cât de mult ați fost deranjat(ă) de amintiri nedorite, coșmaruri sau rememorări ale evenimentului?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C3D6E" w:rsidRPr="003C3D6E" w:rsidTr="003C3D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5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Cât efort ați depus pentru a evita să vă gândiți la evenimentul respectiv, să vorbiți despre el sau să faceți lucruri care vă amintesc de el?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C3D6E" w:rsidRPr="003C3D6E" w:rsidTr="003C3D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5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În ce măsură ati pierdut capacitatea de a vă bucura de lucruri, ați păstrat distanța față de oameni sau vi s-a părut greu să aveți sentimente?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C3D6E" w:rsidRPr="003C3D6E" w:rsidTr="003C3D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5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Cât de mult ați fost deranjat(ă) de probleme de somn, dificultăți de concentrare, nervozitate, iritabilitate, stare de alertă legată de ce se întâmplă în jurul Dv.?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C3D6E" w:rsidRPr="003C3D6E" w:rsidTr="003C3D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5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Cât de mult ati fost deranjat(ă) de dureri, accese de durere sau oboseală?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C3D6E" w:rsidRPr="003C3D6E" w:rsidTr="003C3D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5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Cât de mult v-ați supăra când vi s-ar întâmpla evenimente stresante sau ați întâlni obstacole?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C3D6E" w:rsidRPr="003C3D6E" w:rsidTr="003C3D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5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Cât de mult au afectat simptomele de mai sus capacitatea Dv. de a lucra sau de a desfășura activitățile cotidiene?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C3D6E" w:rsidRPr="003C3D6E" w:rsidTr="003C3D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5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Cât de mult au afectat simptomele de mai sus relațiile Dv. cu familia sau prietenii?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 w:rsidR="00AC0FC8" w:rsidRPr="003C3D6E" w:rsidRDefault="00AC0FC8" w:rsidP="003C3D6E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C3D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3C3D6E" w:rsidRPr="003C3D6E" w:rsidRDefault="003C3D6E" w:rsidP="003C3D6E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5872EE" w:rsidRPr="003C3D6E" w:rsidRDefault="00AC0FC8" w:rsidP="003C3D6E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3C3D6E">
        <w:rPr>
          <w:rFonts w:ascii="Times New Roman" w:hAnsi="Times New Roman"/>
          <w:sz w:val="24"/>
          <w:szCs w:val="24"/>
        </w:rPr>
        <w:t xml:space="preserve">Suma 1-8: </w:t>
      </w:r>
      <w:r w:rsidR="003C3D6E" w:rsidRPr="003C3D6E">
        <w:rPr>
          <w:rFonts w:ascii="Times New Roman" w:hAnsi="Times New Roman"/>
          <w:sz w:val="24"/>
          <w:szCs w:val="24"/>
        </w:rPr>
        <w:t>_____</w:t>
      </w:r>
      <w:r w:rsidRPr="003C3D6E">
        <w:rPr>
          <w:rFonts w:ascii="Times New Roman" w:hAnsi="Times New Roman"/>
          <w:sz w:val="24"/>
          <w:szCs w:val="24"/>
        </w:rPr>
        <w:cr/>
      </w:r>
    </w:p>
    <w:p w:rsidR="00A5488F" w:rsidRPr="003C3D6E" w:rsidRDefault="00A5488F" w:rsidP="003C3D6E">
      <w:pPr>
        <w:tabs>
          <w:tab w:val="center" w:pos="4536"/>
        </w:tabs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sectPr w:rsidR="00A5488F" w:rsidRPr="003C3D6E" w:rsidSect="005E45BA">
      <w:headerReference w:type="default" r:id="rId7"/>
      <w:pgSz w:w="11906" w:h="16838"/>
      <w:pgMar w:top="567" w:right="1417" w:bottom="1417" w:left="1417" w:header="737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2697" w:rsidRDefault="00BD2697" w:rsidP="003E35E4">
      <w:pPr>
        <w:spacing w:after="0" w:line="240" w:lineRule="auto"/>
      </w:pPr>
      <w:r>
        <w:separator/>
      </w:r>
    </w:p>
  </w:endnote>
  <w:endnote w:type="continuationSeparator" w:id="0">
    <w:p w:rsidR="00BD2697" w:rsidRDefault="00BD2697" w:rsidP="003E3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2697" w:rsidRDefault="00BD2697" w:rsidP="003E35E4">
      <w:pPr>
        <w:spacing w:after="0" w:line="240" w:lineRule="auto"/>
      </w:pPr>
      <w:r>
        <w:separator/>
      </w:r>
    </w:p>
  </w:footnote>
  <w:footnote w:type="continuationSeparator" w:id="0">
    <w:p w:rsidR="00BD2697" w:rsidRDefault="00BD2697" w:rsidP="003E35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B3E" w:rsidRDefault="00CA2B3E" w:rsidP="002F1A35">
    <w:pPr>
      <w:pStyle w:val="Header"/>
    </w:pPr>
    <w:r>
      <w:tab/>
    </w:r>
  </w:p>
  <w:p w:rsidR="00CA2B3E" w:rsidRDefault="00CA2B3E">
    <w:pPr>
      <w:pStyle w:val="Header"/>
    </w:pP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E0263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940B17"/>
    <w:multiLevelType w:val="hybridMultilevel"/>
    <w:tmpl w:val="FFEED2CA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5D084C"/>
    <w:multiLevelType w:val="hybridMultilevel"/>
    <w:tmpl w:val="C8C00C3C"/>
    <w:lvl w:ilvl="0" w:tplc="11C866B6">
      <w:start w:val="3"/>
      <w:numFmt w:val="decimal"/>
      <w:lvlText w:val="%1."/>
      <w:lvlJc w:val="left"/>
      <w:pPr>
        <w:ind w:left="720" w:hanging="360"/>
      </w:pPr>
      <w:rPr>
        <w:rFonts w:hint="default"/>
        <w:u w:val="thick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0D45D8"/>
    <w:multiLevelType w:val="hybridMultilevel"/>
    <w:tmpl w:val="86E0E6BE"/>
    <w:lvl w:ilvl="0" w:tplc="0409000F">
      <w:start w:val="1"/>
      <w:numFmt w:val="decimal"/>
      <w:lvlText w:val="%1."/>
      <w:lvlJc w:val="left"/>
      <w:pPr>
        <w:ind w:left="360" w:hanging="360"/>
      </w:pPr>
      <w:rPr>
        <w:lang w:val="ro-R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C505E2"/>
    <w:multiLevelType w:val="hybridMultilevel"/>
    <w:tmpl w:val="CD224EAA"/>
    <w:lvl w:ilvl="0" w:tplc="A6602C96">
      <w:start w:val="1"/>
      <w:numFmt w:val="decimal"/>
      <w:lvlText w:val="%1."/>
      <w:lvlJc w:val="left"/>
      <w:pPr>
        <w:ind w:left="720" w:hanging="360"/>
      </w:pPr>
      <w:rPr>
        <w:rFonts w:hint="default"/>
        <w:u w:val="thick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E94F40"/>
    <w:multiLevelType w:val="hybridMultilevel"/>
    <w:tmpl w:val="27E874DE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E0229E"/>
    <w:multiLevelType w:val="hybridMultilevel"/>
    <w:tmpl w:val="4AAE797C"/>
    <w:lvl w:ilvl="0" w:tplc="19E0F346">
      <w:start w:val="1"/>
      <w:numFmt w:val="decimal"/>
      <w:lvlText w:val="%1."/>
      <w:lvlJc w:val="left"/>
      <w:pPr>
        <w:tabs>
          <w:tab w:val="num" w:pos="709"/>
        </w:tabs>
        <w:ind w:left="709" w:hanging="709"/>
      </w:pPr>
      <w:rPr>
        <w:rFonts w:ascii="Verdana" w:hAnsi="Verdana" w:hint="default"/>
        <w:b/>
        <w:i/>
        <w:sz w:val="20"/>
        <w:szCs w:val="20"/>
      </w:rPr>
    </w:lvl>
    <w:lvl w:ilvl="1" w:tplc="1996119E">
      <w:start w:val="1"/>
      <w:numFmt w:val="lowerLetter"/>
      <w:lvlText w:val="%2)"/>
      <w:lvlJc w:val="left"/>
      <w:pPr>
        <w:tabs>
          <w:tab w:val="num" w:pos="1134"/>
        </w:tabs>
        <w:ind w:left="1134" w:hanging="425"/>
      </w:pPr>
      <w:rPr>
        <w:rFonts w:ascii="Verdana" w:hAnsi="Verdana" w:hint="default"/>
        <w:b/>
        <w:i/>
        <w:sz w:val="18"/>
        <w:szCs w:val="18"/>
      </w:rPr>
    </w:lvl>
    <w:lvl w:ilvl="2" w:tplc="40427694">
      <w:start w:val="1"/>
      <w:numFmt w:val="decimal"/>
      <w:lvlText w:val="%3"/>
      <w:lvlJc w:val="left"/>
      <w:pPr>
        <w:tabs>
          <w:tab w:val="num" w:pos="2340"/>
        </w:tabs>
        <w:ind w:left="2340" w:hanging="360"/>
      </w:pPr>
      <w:rPr>
        <w:rFonts w:hint="default"/>
        <w:sz w:val="20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4DC69CF"/>
    <w:multiLevelType w:val="hybridMultilevel"/>
    <w:tmpl w:val="7C08BBAE"/>
    <w:lvl w:ilvl="0" w:tplc="B3E84C7A">
      <w:start w:val="1"/>
      <w:numFmt w:val="decimal"/>
      <w:lvlText w:val="%1."/>
      <w:lvlJc w:val="left"/>
      <w:pPr>
        <w:ind w:left="360" w:hanging="360"/>
      </w:pPr>
      <w:rPr>
        <w:lang w:val="ro-R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1203FF"/>
    <w:multiLevelType w:val="hybridMultilevel"/>
    <w:tmpl w:val="EEA272AA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3130EE"/>
    <w:multiLevelType w:val="hybridMultilevel"/>
    <w:tmpl w:val="BE1A96C6"/>
    <w:lvl w:ilvl="0" w:tplc="A6602C96">
      <w:start w:val="1"/>
      <w:numFmt w:val="decimal"/>
      <w:lvlText w:val="%1."/>
      <w:lvlJc w:val="left"/>
      <w:pPr>
        <w:ind w:left="720" w:hanging="360"/>
      </w:pPr>
      <w:rPr>
        <w:rFonts w:hint="default"/>
        <w:u w:val="thick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277319"/>
    <w:multiLevelType w:val="hybridMultilevel"/>
    <w:tmpl w:val="550C17A6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080A01"/>
    <w:multiLevelType w:val="hybridMultilevel"/>
    <w:tmpl w:val="540A76A2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3B1A29"/>
    <w:multiLevelType w:val="hybridMultilevel"/>
    <w:tmpl w:val="7FE4EF68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1006D2"/>
    <w:multiLevelType w:val="hybridMultilevel"/>
    <w:tmpl w:val="F3662762"/>
    <w:lvl w:ilvl="0" w:tplc="D01AF9F6">
      <w:start w:val="1"/>
      <w:numFmt w:val="decimal"/>
      <w:lvlText w:val="%1."/>
      <w:lvlJc w:val="left"/>
      <w:pPr>
        <w:ind w:left="720" w:hanging="360"/>
      </w:pPr>
      <w:rPr>
        <w:rFonts w:hint="default"/>
        <w:u w:val="thick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BB3FB4"/>
    <w:multiLevelType w:val="hybridMultilevel"/>
    <w:tmpl w:val="0CEC2AFE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8"/>
  </w:num>
  <w:num w:numId="5">
    <w:abstractNumId w:val="5"/>
  </w:num>
  <w:num w:numId="6">
    <w:abstractNumId w:val="12"/>
  </w:num>
  <w:num w:numId="7">
    <w:abstractNumId w:val="0"/>
  </w:num>
  <w:num w:numId="8">
    <w:abstractNumId w:val="1"/>
  </w:num>
  <w:num w:numId="9">
    <w:abstractNumId w:val="7"/>
  </w:num>
  <w:num w:numId="10">
    <w:abstractNumId w:val="6"/>
  </w:num>
  <w:num w:numId="11">
    <w:abstractNumId w:val="3"/>
  </w:num>
  <w:num w:numId="12">
    <w:abstractNumId w:val="13"/>
  </w:num>
  <w:num w:numId="13">
    <w:abstractNumId w:val="4"/>
  </w:num>
  <w:num w:numId="14">
    <w:abstractNumId w:val="2"/>
  </w:num>
  <w:num w:numId="15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3E9F"/>
    <w:rsid w:val="000043F8"/>
    <w:rsid w:val="00007838"/>
    <w:rsid w:val="00017597"/>
    <w:rsid w:val="00021387"/>
    <w:rsid w:val="00056DD3"/>
    <w:rsid w:val="00065188"/>
    <w:rsid w:val="000C54D7"/>
    <w:rsid w:val="000D2DBC"/>
    <w:rsid w:val="000E0E13"/>
    <w:rsid w:val="00160CEB"/>
    <w:rsid w:val="0018119F"/>
    <w:rsid w:val="001A5EDD"/>
    <w:rsid w:val="001C407E"/>
    <w:rsid w:val="001C5170"/>
    <w:rsid w:val="00292ED2"/>
    <w:rsid w:val="00293E9F"/>
    <w:rsid w:val="002F1A35"/>
    <w:rsid w:val="0033280D"/>
    <w:rsid w:val="00342892"/>
    <w:rsid w:val="003564B3"/>
    <w:rsid w:val="00380053"/>
    <w:rsid w:val="003808C1"/>
    <w:rsid w:val="003A4E93"/>
    <w:rsid w:val="003A5833"/>
    <w:rsid w:val="003C3D6E"/>
    <w:rsid w:val="003D3690"/>
    <w:rsid w:val="003E35E4"/>
    <w:rsid w:val="0041012E"/>
    <w:rsid w:val="00412B21"/>
    <w:rsid w:val="00432F81"/>
    <w:rsid w:val="00436F48"/>
    <w:rsid w:val="004C4231"/>
    <w:rsid w:val="004E124C"/>
    <w:rsid w:val="004E33FD"/>
    <w:rsid w:val="005872EE"/>
    <w:rsid w:val="005C29F7"/>
    <w:rsid w:val="005E45BA"/>
    <w:rsid w:val="005E655C"/>
    <w:rsid w:val="00643FC4"/>
    <w:rsid w:val="006461AD"/>
    <w:rsid w:val="0065116C"/>
    <w:rsid w:val="006635F9"/>
    <w:rsid w:val="00664EB2"/>
    <w:rsid w:val="006A5F18"/>
    <w:rsid w:val="00725C8D"/>
    <w:rsid w:val="00750B61"/>
    <w:rsid w:val="00792F7D"/>
    <w:rsid w:val="00794517"/>
    <w:rsid w:val="007F09CD"/>
    <w:rsid w:val="007F267A"/>
    <w:rsid w:val="0083530A"/>
    <w:rsid w:val="00897265"/>
    <w:rsid w:val="008E05B3"/>
    <w:rsid w:val="008F7818"/>
    <w:rsid w:val="00914E93"/>
    <w:rsid w:val="00964077"/>
    <w:rsid w:val="009669B7"/>
    <w:rsid w:val="009A05CF"/>
    <w:rsid w:val="009B740C"/>
    <w:rsid w:val="00A5488F"/>
    <w:rsid w:val="00A877BD"/>
    <w:rsid w:val="00A90168"/>
    <w:rsid w:val="00A92DE6"/>
    <w:rsid w:val="00A96C4D"/>
    <w:rsid w:val="00AA33D6"/>
    <w:rsid w:val="00AB6755"/>
    <w:rsid w:val="00AC0FC8"/>
    <w:rsid w:val="00AE37B2"/>
    <w:rsid w:val="00B03740"/>
    <w:rsid w:val="00B1017A"/>
    <w:rsid w:val="00B46466"/>
    <w:rsid w:val="00BA243B"/>
    <w:rsid w:val="00BD2697"/>
    <w:rsid w:val="00BE5CF1"/>
    <w:rsid w:val="00BE6625"/>
    <w:rsid w:val="00BE6B0E"/>
    <w:rsid w:val="00C04F97"/>
    <w:rsid w:val="00C35B0D"/>
    <w:rsid w:val="00C40773"/>
    <w:rsid w:val="00C5318A"/>
    <w:rsid w:val="00C7788D"/>
    <w:rsid w:val="00C82FDC"/>
    <w:rsid w:val="00C9715B"/>
    <w:rsid w:val="00CA2B3E"/>
    <w:rsid w:val="00CB5244"/>
    <w:rsid w:val="00CE7CF2"/>
    <w:rsid w:val="00D577EC"/>
    <w:rsid w:val="00D90CCC"/>
    <w:rsid w:val="00DB3E03"/>
    <w:rsid w:val="00DC4104"/>
    <w:rsid w:val="00DD0DEE"/>
    <w:rsid w:val="00DE2563"/>
    <w:rsid w:val="00E42E47"/>
    <w:rsid w:val="00E56ED4"/>
    <w:rsid w:val="00EC375D"/>
    <w:rsid w:val="00ED3818"/>
    <w:rsid w:val="00EE2E38"/>
    <w:rsid w:val="00F05F96"/>
    <w:rsid w:val="00F160A7"/>
    <w:rsid w:val="00F25F28"/>
    <w:rsid w:val="00F4111F"/>
    <w:rsid w:val="00F434F3"/>
    <w:rsid w:val="00F74928"/>
    <w:rsid w:val="00F82EF3"/>
    <w:rsid w:val="00F959EE"/>
    <w:rsid w:val="00F9721B"/>
    <w:rsid w:val="00FB4EB0"/>
    <w:rsid w:val="00FE134C"/>
    <w:rsid w:val="00FE2B3B"/>
    <w:rsid w:val="00FE5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o-RO" w:eastAsia="ro-R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19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35E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3E35E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E35E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E35E4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5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35E4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D90C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6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us</dc:creator>
  <cp:lastModifiedBy>User</cp:lastModifiedBy>
  <cp:revision>3</cp:revision>
  <cp:lastPrinted>2012-07-09T10:27:00Z</cp:lastPrinted>
  <dcterms:created xsi:type="dcterms:W3CDTF">2017-10-20T06:27:00Z</dcterms:created>
  <dcterms:modified xsi:type="dcterms:W3CDTF">2017-10-20T06:32:00Z</dcterms:modified>
</cp:coreProperties>
</file>